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F6AC7" w14:textId="77777777" w:rsidR="00B058D5" w:rsidRPr="007B42A6" w:rsidRDefault="00B058D5" w:rsidP="00566EBB">
      <w:pPr>
        <w:jc w:val="both"/>
        <w:rPr>
          <w:rFonts w:eastAsia="Times New Roman" w:cs="Times New Roman"/>
        </w:rPr>
      </w:pPr>
    </w:p>
    <w:p w14:paraId="749DF258" w14:textId="48D9279D" w:rsidR="00E669B9" w:rsidRPr="007B42A6" w:rsidRDefault="00B058D5" w:rsidP="004A3E47">
      <w:pPr>
        <w:spacing w:line="480" w:lineRule="auto"/>
        <w:jc w:val="both"/>
        <w:rPr>
          <w:rFonts w:eastAsia="Times New Roman" w:cs="Times New Roman"/>
        </w:rPr>
      </w:pPr>
      <w:r w:rsidRPr="00AB7AA8">
        <w:rPr>
          <w:rFonts w:eastAsia="Times New Roman" w:cs="Times New Roman"/>
        </w:rPr>
        <w:t xml:space="preserve">In the </w:t>
      </w:r>
      <w:r w:rsidR="00E669B9" w:rsidRPr="00AB7AA8">
        <w:rPr>
          <w:rFonts w:eastAsia="Times New Roman" w:cs="Times New Roman"/>
        </w:rPr>
        <w:t xml:space="preserve">Supplementary </w:t>
      </w:r>
      <w:r w:rsidRPr="00AB7AA8">
        <w:rPr>
          <w:rFonts w:eastAsia="Times New Roman" w:cs="Times New Roman"/>
        </w:rPr>
        <w:t>Informations there are included</w:t>
      </w:r>
      <w:r w:rsidR="001C24DC" w:rsidRPr="00AB7AA8">
        <w:rPr>
          <w:rFonts w:eastAsia="Times New Roman" w:cs="Times New Roman"/>
        </w:rPr>
        <w:t xml:space="preserve"> </w:t>
      </w:r>
      <w:r w:rsidR="00701B84">
        <w:rPr>
          <w:rFonts w:eastAsia="Times New Roman" w:cs="Times New Roman"/>
        </w:rPr>
        <w:t>14</w:t>
      </w:r>
      <w:bookmarkStart w:id="0" w:name="_GoBack"/>
      <w:bookmarkEnd w:id="0"/>
      <w:r w:rsidR="00D15C18" w:rsidRPr="00AB7AA8">
        <w:rPr>
          <w:rFonts w:eastAsia="Times New Roman" w:cs="Times New Roman"/>
        </w:rPr>
        <w:t xml:space="preserve"> files, as follow</w:t>
      </w:r>
      <w:r w:rsidRPr="00AB7AA8">
        <w:rPr>
          <w:rFonts w:eastAsia="Times New Roman" w:cs="Times New Roman"/>
        </w:rPr>
        <w:t>:</w:t>
      </w:r>
    </w:p>
    <w:p w14:paraId="1D5C38DF" w14:textId="0A1074AF" w:rsidR="00087DF9" w:rsidRPr="00FF2704" w:rsidRDefault="00B058D5" w:rsidP="004A3E47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1</w:t>
      </w:r>
      <w:r w:rsidR="00EE667C">
        <w:rPr>
          <w:rFonts w:eastAsia="Times New Roman" w:cs="Times New Roman"/>
        </w:rPr>
        <w:t xml:space="preserve"> (.tif</w:t>
      </w:r>
      <w:r w:rsidR="00860D2C" w:rsidRPr="00FF2704">
        <w:rPr>
          <w:rFonts w:eastAsia="Times New Roman" w:cs="Times New Roman"/>
        </w:rPr>
        <w:t>)</w:t>
      </w:r>
    </w:p>
    <w:p w14:paraId="0B0D76B6" w14:textId="0203CDC8" w:rsidR="001C24DC" w:rsidRPr="00FF2704" w:rsidRDefault="001C24DC" w:rsidP="004A3E47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 xml:space="preserve">- Supplementary Figure S2 </w:t>
      </w:r>
      <w:r w:rsidR="00EE667C">
        <w:rPr>
          <w:rFonts w:eastAsia="Times New Roman" w:cs="Times New Roman"/>
        </w:rPr>
        <w:t>(.tif</w:t>
      </w:r>
      <w:r w:rsidR="00EE667C" w:rsidRPr="00FF2704">
        <w:rPr>
          <w:rFonts w:eastAsia="Times New Roman" w:cs="Times New Roman"/>
        </w:rPr>
        <w:t>)</w:t>
      </w:r>
    </w:p>
    <w:p w14:paraId="79A6586D" w14:textId="25979938" w:rsidR="001C24DC" w:rsidRDefault="00BB3788" w:rsidP="001C24DC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3</w:t>
      </w:r>
      <w:r w:rsidR="001C24DC" w:rsidRPr="00FF2704">
        <w:rPr>
          <w:rFonts w:eastAsia="Times New Roman" w:cs="Times New Roman"/>
        </w:rPr>
        <w:t xml:space="preserve"> </w:t>
      </w:r>
      <w:r w:rsidR="00EE667C">
        <w:rPr>
          <w:rFonts w:eastAsia="Times New Roman" w:cs="Times New Roman"/>
        </w:rPr>
        <w:t>(.tif</w:t>
      </w:r>
      <w:r w:rsidR="00EE667C" w:rsidRPr="00FF2704">
        <w:rPr>
          <w:rFonts w:eastAsia="Times New Roman" w:cs="Times New Roman"/>
        </w:rPr>
        <w:t>)</w:t>
      </w:r>
    </w:p>
    <w:p w14:paraId="65CF459F" w14:textId="2AB76067" w:rsidR="0075289B" w:rsidRPr="00235E36" w:rsidRDefault="0075289B" w:rsidP="0075289B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4</w:t>
      </w:r>
      <w:r w:rsidRPr="00FF2704">
        <w:rPr>
          <w:rFonts w:eastAsia="Times New Roman" w:cs="Times New Roman"/>
        </w:rPr>
        <w:t xml:space="preserve"> </w:t>
      </w:r>
      <w:r w:rsidR="00EE667C">
        <w:rPr>
          <w:rFonts w:eastAsia="Times New Roman" w:cs="Times New Roman"/>
        </w:rPr>
        <w:t>(.tif</w:t>
      </w:r>
      <w:r w:rsidR="00EE667C" w:rsidRPr="00FF2704">
        <w:rPr>
          <w:rFonts w:eastAsia="Times New Roman" w:cs="Times New Roman"/>
        </w:rPr>
        <w:t>)</w:t>
      </w:r>
    </w:p>
    <w:p w14:paraId="5BAECFAF" w14:textId="2F6D246C" w:rsidR="0075289B" w:rsidRPr="00235E36" w:rsidRDefault="0075289B" w:rsidP="0075289B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5</w:t>
      </w:r>
      <w:r w:rsidRPr="00FF2704">
        <w:rPr>
          <w:rFonts w:eastAsia="Times New Roman" w:cs="Times New Roman"/>
        </w:rPr>
        <w:t xml:space="preserve"> </w:t>
      </w:r>
      <w:r w:rsidR="00EE667C">
        <w:rPr>
          <w:rFonts w:eastAsia="Times New Roman" w:cs="Times New Roman"/>
        </w:rPr>
        <w:t>(.tif</w:t>
      </w:r>
      <w:r w:rsidR="00EE667C" w:rsidRPr="00FF2704">
        <w:rPr>
          <w:rFonts w:eastAsia="Times New Roman" w:cs="Times New Roman"/>
        </w:rPr>
        <w:t>)</w:t>
      </w:r>
    </w:p>
    <w:p w14:paraId="5C624E21" w14:textId="6E686865" w:rsidR="0075289B" w:rsidRDefault="0075289B" w:rsidP="0075289B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6</w:t>
      </w:r>
      <w:r w:rsidRPr="00FF2704">
        <w:rPr>
          <w:rFonts w:eastAsia="Times New Roman" w:cs="Times New Roman"/>
        </w:rPr>
        <w:t xml:space="preserve"> </w:t>
      </w:r>
      <w:r w:rsidR="00EE667C">
        <w:rPr>
          <w:rFonts w:eastAsia="Times New Roman" w:cs="Times New Roman"/>
        </w:rPr>
        <w:t>(.tif</w:t>
      </w:r>
      <w:r w:rsidR="00EE667C" w:rsidRPr="00FF2704">
        <w:rPr>
          <w:rFonts w:eastAsia="Times New Roman" w:cs="Times New Roman"/>
        </w:rPr>
        <w:t>)</w:t>
      </w:r>
    </w:p>
    <w:p w14:paraId="4001D9DC" w14:textId="63660EE6" w:rsidR="00013078" w:rsidRPr="00235E36" w:rsidRDefault="00013078" w:rsidP="00013078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7</w:t>
      </w:r>
      <w:r w:rsidRPr="00FF270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.tif</w:t>
      </w:r>
      <w:r w:rsidRPr="00FF2704">
        <w:rPr>
          <w:rFonts w:eastAsia="Times New Roman" w:cs="Times New Roman"/>
        </w:rPr>
        <w:t>)</w:t>
      </w:r>
    </w:p>
    <w:p w14:paraId="220F9E72" w14:textId="5B8388EA" w:rsidR="00013078" w:rsidRPr="00235E36" w:rsidRDefault="00013078" w:rsidP="00013078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8</w:t>
      </w:r>
      <w:r w:rsidRPr="00FF270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.tif</w:t>
      </w:r>
      <w:r w:rsidRPr="00FF2704">
        <w:rPr>
          <w:rFonts w:eastAsia="Times New Roman" w:cs="Times New Roman"/>
        </w:rPr>
        <w:t>)</w:t>
      </w:r>
    </w:p>
    <w:p w14:paraId="3C8E73EB" w14:textId="151A8981" w:rsidR="00013078" w:rsidRDefault="00013078" w:rsidP="0075289B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9</w:t>
      </w:r>
      <w:r w:rsidRPr="00FF270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.tif</w:t>
      </w:r>
      <w:r w:rsidRPr="00FF2704">
        <w:rPr>
          <w:rFonts w:eastAsia="Times New Roman" w:cs="Times New Roman"/>
        </w:rPr>
        <w:t>)</w:t>
      </w:r>
    </w:p>
    <w:p w14:paraId="45E8E36E" w14:textId="74AE16A5" w:rsidR="00CD14ED" w:rsidRPr="00235E36" w:rsidRDefault="00CD14ED" w:rsidP="00CD14ED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10</w:t>
      </w:r>
      <w:r w:rsidRPr="00FF270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.tif</w:t>
      </w:r>
      <w:r w:rsidRPr="00FF2704">
        <w:rPr>
          <w:rFonts w:eastAsia="Times New Roman" w:cs="Times New Roman"/>
        </w:rPr>
        <w:t>)</w:t>
      </w:r>
    </w:p>
    <w:p w14:paraId="63E43C44" w14:textId="1C142EDA" w:rsidR="00CD14ED" w:rsidRPr="00235E36" w:rsidRDefault="00CD14ED" w:rsidP="0075289B">
      <w:pPr>
        <w:spacing w:line="480" w:lineRule="auto"/>
        <w:jc w:val="both"/>
        <w:rPr>
          <w:rFonts w:eastAsia="Times New Roman" w:cs="Times New Roman"/>
        </w:rPr>
      </w:pPr>
      <w:r w:rsidRPr="00FF2704">
        <w:rPr>
          <w:rFonts w:eastAsia="Times New Roman" w:cs="Times New Roman"/>
        </w:rPr>
        <w:t>- Supplementary Figure S</w:t>
      </w:r>
      <w:r>
        <w:rPr>
          <w:rFonts w:eastAsia="Times New Roman" w:cs="Times New Roman"/>
        </w:rPr>
        <w:t>11</w:t>
      </w:r>
      <w:r w:rsidRPr="00FF2704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>(.tif</w:t>
      </w:r>
      <w:r w:rsidRPr="00FF2704">
        <w:rPr>
          <w:rFonts w:eastAsia="Times New Roman" w:cs="Times New Roman"/>
        </w:rPr>
        <w:t>)</w:t>
      </w:r>
    </w:p>
    <w:p w14:paraId="043CB425" w14:textId="39DD3E98" w:rsidR="00066DD6" w:rsidRPr="001B5CAD" w:rsidRDefault="000A75C3" w:rsidP="001C24DC">
      <w:pPr>
        <w:spacing w:line="48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- Supplementary Table S1 (.xlsx</w:t>
      </w:r>
      <w:r w:rsidR="00066DD6" w:rsidRPr="001B5CAD">
        <w:rPr>
          <w:rFonts w:eastAsia="Times New Roman" w:cs="Times New Roman"/>
        </w:rPr>
        <w:t>)</w:t>
      </w:r>
    </w:p>
    <w:p w14:paraId="4AB0FB76" w14:textId="3477ADA6" w:rsidR="001C24DC" w:rsidRDefault="001C24DC" w:rsidP="001C24DC">
      <w:pPr>
        <w:spacing w:line="480" w:lineRule="auto"/>
        <w:jc w:val="both"/>
        <w:rPr>
          <w:rFonts w:eastAsia="Times New Roman" w:cs="Times New Roman"/>
        </w:rPr>
      </w:pPr>
      <w:r w:rsidRPr="00235E36">
        <w:rPr>
          <w:rFonts w:eastAsia="Times New Roman" w:cs="Times New Roman"/>
        </w:rPr>
        <w:t xml:space="preserve">- Supplementary Figures </w:t>
      </w:r>
      <w:r w:rsidR="0086256D" w:rsidRPr="00235E36">
        <w:rPr>
          <w:rFonts w:eastAsia="Times New Roman" w:cs="Times New Roman"/>
        </w:rPr>
        <w:t xml:space="preserve">and Table </w:t>
      </w:r>
      <w:r w:rsidR="000A7299" w:rsidRPr="00235E36">
        <w:rPr>
          <w:rFonts w:eastAsia="Times New Roman" w:cs="Times New Roman"/>
        </w:rPr>
        <w:t>Legend</w:t>
      </w:r>
      <w:r w:rsidR="000A2902">
        <w:rPr>
          <w:rFonts w:eastAsia="Times New Roman" w:cs="Times New Roman"/>
        </w:rPr>
        <w:t>s</w:t>
      </w:r>
      <w:r w:rsidR="000A7299" w:rsidRPr="00235E36">
        <w:rPr>
          <w:rFonts w:eastAsia="Times New Roman" w:cs="Times New Roman"/>
        </w:rPr>
        <w:t xml:space="preserve"> </w:t>
      </w:r>
      <w:r w:rsidRPr="00235E36">
        <w:rPr>
          <w:rFonts w:eastAsia="Times New Roman" w:cs="Times New Roman"/>
        </w:rPr>
        <w:t>(.docx)</w:t>
      </w:r>
    </w:p>
    <w:p w14:paraId="6B0DB590" w14:textId="0F422D4B" w:rsidR="001B5CAD" w:rsidRPr="007B42A6" w:rsidRDefault="006802EF" w:rsidP="001C24DC">
      <w:pPr>
        <w:spacing w:line="480" w:lineRule="auto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- Supplementary Materials</w:t>
      </w:r>
      <w:r w:rsidR="001B5CAD" w:rsidRPr="003E7496">
        <w:rPr>
          <w:rFonts w:eastAsia="Times New Roman" w:cs="Times New Roman"/>
        </w:rPr>
        <w:t xml:space="preserve"> and Methods (.docx)</w:t>
      </w:r>
    </w:p>
    <w:p w14:paraId="7D9B524B" w14:textId="77777777" w:rsidR="001C24DC" w:rsidRPr="007B42A6" w:rsidRDefault="001C24DC" w:rsidP="004A3E47">
      <w:pPr>
        <w:spacing w:line="480" w:lineRule="auto"/>
        <w:jc w:val="both"/>
        <w:rPr>
          <w:rFonts w:eastAsia="Times New Roman" w:cs="Times New Roman"/>
        </w:rPr>
      </w:pPr>
    </w:p>
    <w:p w14:paraId="1F26D627" w14:textId="248755E0" w:rsidR="00EF31EE" w:rsidRPr="007B42A6" w:rsidRDefault="00EF31EE" w:rsidP="00815024">
      <w:pPr>
        <w:jc w:val="both"/>
      </w:pPr>
    </w:p>
    <w:sectPr w:rsidR="00EF31EE" w:rsidRPr="007B42A6" w:rsidSect="006720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283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248"/>
    <w:rsid w:val="00013078"/>
    <w:rsid w:val="00015FDB"/>
    <w:rsid w:val="000501E7"/>
    <w:rsid w:val="00062E76"/>
    <w:rsid w:val="00066DD6"/>
    <w:rsid w:val="00087DF9"/>
    <w:rsid w:val="000A2902"/>
    <w:rsid w:val="000A7299"/>
    <w:rsid w:val="000A75C3"/>
    <w:rsid w:val="000A76C1"/>
    <w:rsid w:val="000B0E78"/>
    <w:rsid w:val="000B69B6"/>
    <w:rsid w:val="000D6A00"/>
    <w:rsid w:val="000F5C7A"/>
    <w:rsid w:val="00104861"/>
    <w:rsid w:val="001445D2"/>
    <w:rsid w:val="00151A66"/>
    <w:rsid w:val="00157A85"/>
    <w:rsid w:val="00162D8E"/>
    <w:rsid w:val="001764B8"/>
    <w:rsid w:val="001B5CAD"/>
    <w:rsid w:val="001C24DC"/>
    <w:rsid w:val="001F7B51"/>
    <w:rsid w:val="00222B15"/>
    <w:rsid w:val="00224EE4"/>
    <w:rsid w:val="00235E36"/>
    <w:rsid w:val="0024019A"/>
    <w:rsid w:val="002442CC"/>
    <w:rsid w:val="00267215"/>
    <w:rsid w:val="002727C2"/>
    <w:rsid w:val="0028571E"/>
    <w:rsid w:val="002B09DE"/>
    <w:rsid w:val="002B6875"/>
    <w:rsid w:val="002C3B34"/>
    <w:rsid w:val="002F582C"/>
    <w:rsid w:val="002F5B05"/>
    <w:rsid w:val="00301BE1"/>
    <w:rsid w:val="00330C16"/>
    <w:rsid w:val="00345D6A"/>
    <w:rsid w:val="00365FC5"/>
    <w:rsid w:val="00383905"/>
    <w:rsid w:val="0039754A"/>
    <w:rsid w:val="003B2B68"/>
    <w:rsid w:val="003E062A"/>
    <w:rsid w:val="003E7496"/>
    <w:rsid w:val="003F6BCA"/>
    <w:rsid w:val="0040633F"/>
    <w:rsid w:val="00413E1C"/>
    <w:rsid w:val="00467B0F"/>
    <w:rsid w:val="00474479"/>
    <w:rsid w:val="00474EB4"/>
    <w:rsid w:val="00476FE8"/>
    <w:rsid w:val="00487377"/>
    <w:rsid w:val="004A160D"/>
    <w:rsid w:val="004A3175"/>
    <w:rsid w:val="004A3E47"/>
    <w:rsid w:val="004A5476"/>
    <w:rsid w:val="004D090E"/>
    <w:rsid w:val="0050215D"/>
    <w:rsid w:val="00522AA9"/>
    <w:rsid w:val="005376D9"/>
    <w:rsid w:val="00550776"/>
    <w:rsid w:val="00566EBB"/>
    <w:rsid w:val="005739E8"/>
    <w:rsid w:val="00576D6A"/>
    <w:rsid w:val="00594EA8"/>
    <w:rsid w:val="005961F7"/>
    <w:rsid w:val="005B3BA7"/>
    <w:rsid w:val="005E04CB"/>
    <w:rsid w:val="005E3EB9"/>
    <w:rsid w:val="005E6AB2"/>
    <w:rsid w:val="006148B0"/>
    <w:rsid w:val="00626C19"/>
    <w:rsid w:val="00632AB5"/>
    <w:rsid w:val="00672062"/>
    <w:rsid w:val="00674769"/>
    <w:rsid w:val="006802EF"/>
    <w:rsid w:val="00691F4B"/>
    <w:rsid w:val="006A434A"/>
    <w:rsid w:val="006A47C2"/>
    <w:rsid w:val="006A7B70"/>
    <w:rsid w:val="006B1F72"/>
    <w:rsid w:val="006B7189"/>
    <w:rsid w:val="006C672C"/>
    <w:rsid w:val="006D3102"/>
    <w:rsid w:val="006D6C5F"/>
    <w:rsid w:val="006E69B6"/>
    <w:rsid w:val="00701B84"/>
    <w:rsid w:val="00707122"/>
    <w:rsid w:val="007253E7"/>
    <w:rsid w:val="0073106E"/>
    <w:rsid w:val="0075289B"/>
    <w:rsid w:val="0078304F"/>
    <w:rsid w:val="00792DA1"/>
    <w:rsid w:val="007A4786"/>
    <w:rsid w:val="007B2E0D"/>
    <w:rsid w:val="007B30FB"/>
    <w:rsid w:val="007B42A6"/>
    <w:rsid w:val="007C3739"/>
    <w:rsid w:val="007C55D6"/>
    <w:rsid w:val="007C6990"/>
    <w:rsid w:val="007D1CBB"/>
    <w:rsid w:val="007E4430"/>
    <w:rsid w:val="007E66B9"/>
    <w:rsid w:val="00807025"/>
    <w:rsid w:val="0081258A"/>
    <w:rsid w:val="00815024"/>
    <w:rsid w:val="00823992"/>
    <w:rsid w:val="00824133"/>
    <w:rsid w:val="008402BA"/>
    <w:rsid w:val="00860D2C"/>
    <w:rsid w:val="0086256D"/>
    <w:rsid w:val="008A2C65"/>
    <w:rsid w:val="008A7E06"/>
    <w:rsid w:val="008B289C"/>
    <w:rsid w:val="008D4381"/>
    <w:rsid w:val="008F6393"/>
    <w:rsid w:val="00903281"/>
    <w:rsid w:val="009051D8"/>
    <w:rsid w:val="009369D3"/>
    <w:rsid w:val="00946399"/>
    <w:rsid w:val="0094656A"/>
    <w:rsid w:val="00955D60"/>
    <w:rsid w:val="00980072"/>
    <w:rsid w:val="00991A26"/>
    <w:rsid w:val="009975BA"/>
    <w:rsid w:val="009B66D3"/>
    <w:rsid w:val="009C3899"/>
    <w:rsid w:val="009C406C"/>
    <w:rsid w:val="009D26CF"/>
    <w:rsid w:val="00A23C3C"/>
    <w:rsid w:val="00A3540C"/>
    <w:rsid w:val="00A46FA5"/>
    <w:rsid w:val="00A61300"/>
    <w:rsid w:val="00A81973"/>
    <w:rsid w:val="00A846CB"/>
    <w:rsid w:val="00A903DB"/>
    <w:rsid w:val="00AB48A3"/>
    <w:rsid w:val="00AB7AA8"/>
    <w:rsid w:val="00B058D5"/>
    <w:rsid w:val="00B15883"/>
    <w:rsid w:val="00B15C94"/>
    <w:rsid w:val="00B2640D"/>
    <w:rsid w:val="00B51BCE"/>
    <w:rsid w:val="00B57774"/>
    <w:rsid w:val="00BB0C26"/>
    <w:rsid w:val="00BB1E0F"/>
    <w:rsid w:val="00BB2B36"/>
    <w:rsid w:val="00BB3788"/>
    <w:rsid w:val="00BD51A0"/>
    <w:rsid w:val="00C13961"/>
    <w:rsid w:val="00C14D59"/>
    <w:rsid w:val="00C25035"/>
    <w:rsid w:val="00C32248"/>
    <w:rsid w:val="00C3754F"/>
    <w:rsid w:val="00C515F8"/>
    <w:rsid w:val="00C52F79"/>
    <w:rsid w:val="00C53A2C"/>
    <w:rsid w:val="00C90A95"/>
    <w:rsid w:val="00CD0E82"/>
    <w:rsid w:val="00CD14ED"/>
    <w:rsid w:val="00CE11BC"/>
    <w:rsid w:val="00CE4AC1"/>
    <w:rsid w:val="00CF39E1"/>
    <w:rsid w:val="00D14477"/>
    <w:rsid w:val="00D15C18"/>
    <w:rsid w:val="00D47FF8"/>
    <w:rsid w:val="00D51DEE"/>
    <w:rsid w:val="00D63D4C"/>
    <w:rsid w:val="00D6689C"/>
    <w:rsid w:val="00D67F25"/>
    <w:rsid w:val="00D71B21"/>
    <w:rsid w:val="00D7584E"/>
    <w:rsid w:val="00D914B4"/>
    <w:rsid w:val="00DB0B6F"/>
    <w:rsid w:val="00DB60BF"/>
    <w:rsid w:val="00DC50BD"/>
    <w:rsid w:val="00DC50EF"/>
    <w:rsid w:val="00DD1CF0"/>
    <w:rsid w:val="00DD4AD6"/>
    <w:rsid w:val="00DE6B36"/>
    <w:rsid w:val="00DF0F06"/>
    <w:rsid w:val="00E1102D"/>
    <w:rsid w:val="00E15754"/>
    <w:rsid w:val="00E32E03"/>
    <w:rsid w:val="00E378C0"/>
    <w:rsid w:val="00E669B9"/>
    <w:rsid w:val="00E94AA4"/>
    <w:rsid w:val="00EE311C"/>
    <w:rsid w:val="00EE667C"/>
    <w:rsid w:val="00EF21FA"/>
    <w:rsid w:val="00EF31EE"/>
    <w:rsid w:val="00EF76D2"/>
    <w:rsid w:val="00F21D64"/>
    <w:rsid w:val="00F26923"/>
    <w:rsid w:val="00F333F2"/>
    <w:rsid w:val="00F35183"/>
    <w:rsid w:val="00F525B1"/>
    <w:rsid w:val="00F86128"/>
    <w:rsid w:val="00F9029A"/>
    <w:rsid w:val="00FA09D6"/>
    <w:rsid w:val="00FA23AB"/>
    <w:rsid w:val="00FC6DF5"/>
    <w:rsid w:val="00FF27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028DA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ＭＳ 明朝" w:hAnsi="Times" w:cs="Arial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F35183"/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epredefinito">
    <w:name w:val="Carattere predefinito"/>
    <w:uiPriority w:val="99"/>
    <w:semiHidden/>
  </w:style>
  <w:style w:type="table" w:customStyle="1" w:styleId="Tabellanorm">
    <w:name w:val="Tabella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eWeb">
    <w:name w:val="Normale (Web"/>
    <w:basedOn w:val="Normale"/>
    <w:uiPriority w:val="99"/>
    <w:semiHidden/>
    <w:rsid w:val="00C53A2C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  <w:style w:type="paragraph" w:customStyle="1" w:styleId="Testofumett">
    <w:name w:val="Testo fumett"/>
    <w:basedOn w:val="Normale"/>
    <w:uiPriority w:val="99"/>
    <w:semiHidden/>
    <w:rsid w:val="00C53A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Caratterepredefinito"/>
    <w:uiPriority w:val="99"/>
    <w:semiHidden/>
    <w:rsid w:val="00C53A2C"/>
    <w:rPr>
      <w:rFonts w:ascii="Lucida Grande" w:hAnsi="Lucida Grande" w:cs="Lucida Grande"/>
      <w:sz w:val="18"/>
    </w:rPr>
  </w:style>
  <w:style w:type="character" w:customStyle="1" w:styleId="hps">
    <w:name w:val="hps"/>
    <w:basedOn w:val="Caratterepredefinitoparagrafo"/>
    <w:uiPriority w:val="99"/>
    <w:rsid w:val="00815024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ＭＳ 明朝" w:hAnsi="Times" w:cs="Arial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99"/>
    <w:qFormat/>
    <w:rsid w:val="00F35183"/>
    <w:rPr>
      <w:sz w:val="24"/>
      <w:szCs w:val="24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atterepredefinito">
    <w:name w:val="Carattere predefinito"/>
    <w:uiPriority w:val="99"/>
    <w:semiHidden/>
  </w:style>
  <w:style w:type="table" w:customStyle="1" w:styleId="Tabellanorm">
    <w:name w:val="Tabella norm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eWeb">
    <w:name w:val="Normale (Web"/>
    <w:basedOn w:val="Normale"/>
    <w:uiPriority w:val="99"/>
    <w:semiHidden/>
    <w:rsid w:val="00C53A2C"/>
    <w:pPr>
      <w:spacing w:before="100" w:beforeAutospacing="1" w:after="100" w:afterAutospacing="1"/>
    </w:pPr>
    <w:rPr>
      <w:rFonts w:cs="Times New Roman"/>
      <w:sz w:val="20"/>
      <w:szCs w:val="20"/>
      <w:lang w:eastAsia="en-US"/>
    </w:rPr>
  </w:style>
  <w:style w:type="paragraph" w:customStyle="1" w:styleId="Testofumett">
    <w:name w:val="Testo fumett"/>
    <w:basedOn w:val="Normale"/>
    <w:uiPriority w:val="99"/>
    <w:semiHidden/>
    <w:rsid w:val="00C53A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Caratterepredefinito"/>
    <w:uiPriority w:val="99"/>
    <w:semiHidden/>
    <w:rsid w:val="00C53A2C"/>
    <w:rPr>
      <w:rFonts w:ascii="Lucida Grande" w:hAnsi="Lucida Grande" w:cs="Lucida Grande"/>
      <w:sz w:val="18"/>
    </w:rPr>
  </w:style>
  <w:style w:type="character" w:customStyle="1" w:styleId="hps">
    <w:name w:val="hps"/>
    <w:basedOn w:val="Caratterepredefinitoparagrafo"/>
    <w:uiPriority w:val="99"/>
    <w:rsid w:val="0081502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86</Characters>
  <Application>Microsoft Macintosh Word</Application>
  <DocSecurity>0</DocSecurity>
  <Lines>4</Lines>
  <Paragraphs>1</Paragraphs>
  <ScaleCrop>false</ScaleCrop>
  <Company>*** ********** * ******** **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S1</dc:title>
  <dc:subject/>
  <dc:creator>aa aa</dc:creator>
  <cp:keywords/>
  <cp:lastModifiedBy>Saula</cp:lastModifiedBy>
  <cp:revision>30</cp:revision>
  <cp:lastPrinted>2019-03-27T11:06:00Z</cp:lastPrinted>
  <dcterms:created xsi:type="dcterms:W3CDTF">2019-01-16T14:57:00Z</dcterms:created>
  <dcterms:modified xsi:type="dcterms:W3CDTF">2020-08-24T14:03:00Z</dcterms:modified>
</cp:coreProperties>
</file>